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A3D8D" w14:textId="77777777" w:rsidR="0077154D" w:rsidRPr="003270D5" w:rsidRDefault="0077154D" w:rsidP="0077154D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5 </w:t>
      </w:r>
      <w:r w:rsidRPr="004D0F36">
        <w:rPr>
          <w:rFonts w:cs="Times New Roman"/>
          <w:sz w:val="24"/>
          <w:szCs w:val="24"/>
        </w:rPr>
        <w:t xml:space="preserve">Table: </w:t>
      </w:r>
      <w:r w:rsidRPr="003270D5">
        <w:rPr>
          <w:rFonts w:cs="Times New Roman"/>
          <w:sz w:val="24"/>
          <w:szCs w:val="24"/>
        </w:rPr>
        <w:t xml:space="preserve">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Malathion resistance between seasons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W w:w="4240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170"/>
        <w:gridCol w:w="1080"/>
        <w:gridCol w:w="720"/>
      </w:tblGrid>
      <w:tr w:rsidR="0077154D" w:rsidRPr="004D0F36" w14:paraId="7DFF0513" w14:textId="77777777" w:rsidTr="004D0F36">
        <w:trPr>
          <w:trHeight w:val="29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F27AFA0" w14:textId="77777777" w:rsidR="0077154D" w:rsidRPr="00895574" w:rsidRDefault="0077154D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97E1D" w14:textId="77777777" w:rsidR="0077154D" w:rsidRPr="00895574" w:rsidRDefault="0077154D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81B72" w14:textId="77777777" w:rsidR="0077154D" w:rsidRPr="005F0DF3" w:rsidRDefault="0077154D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0D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19006" w14:textId="77777777" w:rsidR="0077154D" w:rsidRPr="00C965E5" w:rsidRDefault="0077154D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5E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7154D" w:rsidRPr="004D0F36" w14:paraId="30554D4B" w14:textId="77777777" w:rsidTr="004D0F36">
        <w:trPr>
          <w:trHeight w:val="290"/>
        </w:trPr>
        <w:tc>
          <w:tcPr>
            <w:tcW w:w="1270" w:type="dxa"/>
            <w:tcBorders>
              <w:top w:val="single" w:sz="4" w:space="0" w:color="auto"/>
            </w:tcBorders>
          </w:tcPr>
          <w:p w14:paraId="3B72B45F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Machal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6DC3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B619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0.05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91E8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77154D" w:rsidRPr="004D0F36" w14:paraId="6124D8FD" w14:textId="77777777" w:rsidTr="004D0F36">
        <w:trPr>
          <w:trHeight w:val="290"/>
        </w:trPr>
        <w:tc>
          <w:tcPr>
            <w:tcW w:w="1270" w:type="dxa"/>
          </w:tcPr>
          <w:p w14:paraId="5383122F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5D6A0A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A0116" w14:textId="77777777" w:rsidR="0077154D" w:rsidRPr="004D0F36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881B6" w14:textId="77777777" w:rsidR="0077154D" w:rsidRPr="00895574" w:rsidRDefault="0077154D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5B465999" w14:textId="77777777" w:rsidR="00A652AC" w:rsidRDefault="00A652AC"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4D"/>
    <w:rsid w:val="0077154D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BD0E"/>
  <w15:chartTrackingRefBased/>
  <w15:docId w15:val="{01CB97AD-9326-4D0D-8BF0-225ECB5A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54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0:00Z</dcterms:modified>
</cp:coreProperties>
</file>